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F97" w:rsidRDefault="00E95F97" w:rsidP="00E95F9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Appendix  Adequate dosages</w:t>
      </w:r>
      <w:r w:rsid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, description of the scores on the </w:t>
      </w:r>
      <w:r w:rsidR="00182605" w:rsidRP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Clinical Global Impression-Schizophrenia Scale (CGI-SCH),</w:t>
      </w: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 and </w:t>
      </w:r>
      <w:r w:rsid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the </w:t>
      </w: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decision tree. </w:t>
      </w:r>
    </w:p>
    <w:p w:rsidR="00182605" w:rsidRPr="00E95F97" w:rsidRDefault="00182605" w:rsidP="00E95F97">
      <w:pPr>
        <w:spacing w:after="0" w:line="240" w:lineRule="auto"/>
        <w:rPr>
          <w:rFonts w:ascii="Arial" w:eastAsia="Calibri" w:hAnsi="Arial" w:cs="Arial"/>
          <w:b/>
          <w:u w:val="single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</w:p>
    <w:p w:rsid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Adequate dosage, oral medication</w:t>
      </w:r>
    </w:p>
    <w:p w:rsidR="00182605" w:rsidRPr="00E95F97" w:rsidRDefault="00182605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pPr w:leftFromText="141" w:rightFromText="141" w:vertAnchor="page" w:horzAnchor="margin" w:tblpY="310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</w:tblGrid>
      <w:tr w:rsidR="00E95F97" w:rsidRPr="00E95F97" w:rsidTr="005C00F5">
        <w:trPr>
          <w:trHeight w:val="416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Dru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Adequate dosage</w:t>
            </w:r>
          </w:p>
        </w:tc>
      </w:tr>
      <w:tr w:rsidR="00E95F97" w:rsidRPr="00E95F97" w:rsidTr="005C00F5">
        <w:trPr>
          <w:trHeight w:val="281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Aripiprazo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5 mg/d (2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Bromperid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4 mg/d 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pent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d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Haloperid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d (3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Lurasido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 mg/d (7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Olanzap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5 mg/d (2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aliperido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6 mg/d (5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enflurid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 mg/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5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erphenazine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6 mg/d (2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imozid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d (5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Quetiapin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0 mg/d (2)</w:t>
            </w:r>
          </w:p>
        </w:tc>
      </w:tr>
      <w:tr w:rsidR="00E95F97" w:rsidRPr="00E95F97" w:rsidTr="005C00F5"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Risperidon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3 mg/d (2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Sertindol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2-20 md/d (6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Sulpirid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800 mg/d (5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Zuclopenth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6 mg/d (4)</w:t>
            </w:r>
          </w:p>
        </w:tc>
      </w:tr>
      <w:tr w:rsidR="00E95F97" w:rsidRPr="005C00F5" w:rsidTr="005C00F5"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  <w:t xml:space="preserve">Adequate dosage, long lasting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  <w:t>injectables</w:t>
            </w:r>
            <w:proofErr w:type="spellEnd"/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Dru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Adequate dosage</w:t>
            </w:r>
          </w:p>
        </w:tc>
      </w:tr>
      <w:tr w:rsidR="00E95F97" w:rsidRPr="00E95F97" w:rsidTr="005C00F5">
        <w:trPr>
          <w:trHeight w:val="223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Aripiprazo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0mg/4wk (6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Bromperid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100 mg/ 4wk       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phenazi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50 mg/4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pent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 mg/2wk (1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spirile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Haloperid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100 mg/4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Olanzap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210 mg/ 2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6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aliperido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75mg/4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6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Risperid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37,5 mg/2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5C00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Zuclopenth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225 mg/ 3wk (1)</w:t>
            </w:r>
          </w:p>
        </w:tc>
      </w:tr>
    </w:tbl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nl-NL"/>
        </w:rPr>
      </w:pP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Moleman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P,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Birkenhäger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T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nl-NL"/>
        </w:rPr>
        <w:t>Praktische Psychofarmacologie</w:t>
      </w: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2009. Houten: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Bohn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Stafleu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Van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Loghum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Lieberman J et al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New England Journal of Medicine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2005;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353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(12):1209-1223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Andreasen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N et al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Biological psychiatry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2010;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67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(3):255-262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nl-NL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Van Alphen C et al. Multidisciplinaire richtlijn schizofrenie 2012. Utrecht: De Tijdstroom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nl-NL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http://www.whocc.no/atc_ddd_index/?code=N05A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Van Loenen A. Farmacotherapeutisch Kompas 2003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Amstelveen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Loebel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 et al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European Psychiatry 2015;30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(1):26-31.</w:t>
      </w:r>
    </w:p>
    <w:p w:rsidR="00E95F97" w:rsidRPr="00E95F97" w:rsidRDefault="00E95F97" w:rsidP="00E95F97">
      <w:pPr>
        <w:spacing w:after="0" w:line="276" w:lineRule="auto"/>
        <w:ind w:left="720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N.B. If the dosage was lower or the period shorter, due to untreatable EPS, this counts as adequate treatment . </w:t>
      </w: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182605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Description of the scores on the </w:t>
      </w:r>
      <w:r w:rsidRP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Clinical Global Impression-Schizophrenia Scale (CGI-SCH)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.</w:t>
      </w:r>
    </w:p>
    <w:p w:rsidR="00182605" w:rsidRDefault="00182605" w:rsidP="00182605">
      <w:pPr>
        <w:pStyle w:val="Lijstalinea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5C00F5">
        <w:rPr>
          <w:rFonts w:ascii="Times New Roman" w:hAnsi="Times New Roman" w:cs="Times New Roman"/>
          <w:sz w:val="24"/>
          <w:szCs w:val="24"/>
          <w:lang w:val="en-US"/>
        </w:rPr>
        <w:t>1=Normal-not at all ill, symptoms of disorder not present past seven days.</w:t>
      </w:r>
    </w:p>
    <w:p w:rsidR="00182605" w:rsidRPr="005C00F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5C00F5">
        <w:rPr>
          <w:rFonts w:ascii="Times New Roman" w:hAnsi="Times New Roman" w:cs="Times New Roman"/>
          <w:sz w:val="24"/>
          <w:szCs w:val="24"/>
          <w:lang w:val="en-US"/>
        </w:rPr>
        <w:t>2=Borderline mentally ill-subtle or suspected pathology.</w:t>
      </w:r>
    </w:p>
    <w:p w:rsidR="00182605" w:rsidRPr="005C00F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5C00F5">
        <w:rPr>
          <w:rFonts w:ascii="Times New Roman" w:hAnsi="Times New Roman" w:cs="Times New Roman"/>
          <w:sz w:val="24"/>
          <w:szCs w:val="24"/>
          <w:lang w:val="en-US"/>
        </w:rPr>
        <w:t>3=Mildly ill-clearly established symptoms with minimal, if any, di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stress or difficulty in social </w:t>
      </w:r>
      <w:r w:rsidRPr="005C00F5">
        <w:rPr>
          <w:rFonts w:ascii="Times New Roman" w:hAnsi="Times New Roman" w:cs="Times New Roman"/>
          <w:sz w:val="24"/>
          <w:szCs w:val="24"/>
          <w:lang w:val="en-US"/>
        </w:rPr>
        <w:t>and occupational function.</w:t>
      </w:r>
    </w:p>
    <w:p w:rsidR="00182605" w:rsidRPr="005C00F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5C00F5">
        <w:rPr>
          <w:rFonts w:ascii="Times New Roman" w:hAnsi="Times New Roman" w:cs="Times New Roman"/>
          <w:sz w:val="24"/>
          <w:szCs w:val="24"/>
          <w:lang w:val="en-US"/>
        </w:rPr>
        <w:t>4=Moderately ill-overt symptoms causing noticeable, but mo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dest, functional impairment or </w:t>
      </w:r>
      <w:r w:rsidRPr="005C00F5">
        <w:rPr>
          <w:rFonts w:ascii="Times New Roman" w:hAnsi="Times New Roman" w:cs="Times New Roman"/>
          <w:sz w:val="24"/>
          <w:szCs w:val="24"/>
          <w:lang w:val="en-US"/>
        </w:rPr>
        <w:t>distress, symptom level may warrant medication.</w:t>
      </w:r>
    </w:p>
    <w:p w:rsidR="00182605" w:rsidRPr="005C00F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5C00F5">
        <w:rPr>
          <w:rFonts w:ascii="Times New Roman" w:hAnsi="Times New Roman" w:cs="Times New Roman"/>
          <w:sz w:val="24"/>
          <w:szCs w:val="24"/>
          <w:lang w:val="en-US"/>
        </w:rPr>
        <w:t>5=Markedly ill-intrusive symptoms that distinctly impair social/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occupational function or cause </w:t>
      </w:r>
      <w:r w:rsidRPr="005C00F5">
        <w:rPr>
          <w:rFonts w:ascii="Times New Roman" w:hAnsi="Times New Roman" w:cs="Times New Roman"/>
          <w:sz w:val="24"/>
          <w:szCs w:val="24"/>
          <w:lang w:val="en-US"/>
        </w:rPr>
        <w:t>intrusive levels of distress.</w:t>
      </w:r>
    </w:p>
    <w:p w:rsidR="00182605" w:rsidRPr="005C00F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5C00F5">
        <w:rPr>
          <w:rFonts w:ascii="Times New Roman" w:hAnsi="Times New Roman" w:cs="Times New Roman"/>
          <w:sz w:val="24"/>
          <w:szCs w:val="24"/>
          <w:lang w:val="en-US"/>
        </w:rPr>
        <w:t>6=Severely ill-disruptive pathology, behavior and functio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n are frequently influenced by </w:t>
      </w:r>
      <w:r w:rsidRPr="005C00F5">
        <w:rPr>
          <w:rFonts w:ascii="Times New Roman" w:hAnsi="Times New Roman" w:cs="Times New Roman"/>
          <w:sz w:val="24"/>
          <w:szCs w:val="24"/>
          <w:lang w:val="en-US"/>
        </w:rPr>
        <w:t>symptoms, may require assistance from others.</w:t>
      </w:r>
    </w:p>
    <w:p w:rsidR="00182605" w:rsidRPr="005C00F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Pr="005C00F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5C00F5">
        <w:rPr>
          <w:rFonts w:ascii="Times New Roman" w:hAnsi="Times New Roman" w:cs="Times New Roman"/>
          <w:sz w:val="24"/>
          <w:szCs w:val="24"/>
          <w:lang w:val="en-US"/>
        </w:rPr>
        <w:t>7=Among the most extremely ill patients-pathology drast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ically interferes in many life </w:t>
      </w:r>
      <w:r w:rsidRPr="005C00F5">
        <w:rPr>
          <w:rFonts w:ascii="Times New Roman" w:hAnsi="Times New Roman" w:cs="Times New Roman"/>
          <w:sz w:val="24"/>
          <w:szCs w:val="24"/>
          <w:lang w:val="en-US"/>
        </w:rPr>
        <w:t>functions; may be hospitalized.</w:t>
      </w:r>
    </w:p>
    <w:p w:rsidR="00182605" w:rsidRPr="005C00F5" w:rsidRDefault="00182605" w:rsidP="00182605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5F97" w:rsidRPr="00E95F97" w:rsidRDefault="00E95F97" w:rsidP="00E95F97">
      <w:pPr>
        <w:spacing w:after="0" w:line="240" w:lineRule="auto"/>
        <w:rPr>
          <w:rFonts w:ascii="Arial" w:eastAsia="Calibri" w:hAnsi="Arial" w:cs="Arial"/>
          <w:szCs w:val="18"/>
          <w:lang w:val="en-US"/>
        </w:rPr>
      </w:pPr>
    </w:p>
    <w:p w:rsidR="00E95F97" w:rsidRPr="00E95F97" w:rsidRDefault="00E95F97" w:rsidP="00E95F97">
      <w:pPr>
        <w:spacing w:after="0" w:line="240" w:lineRule="auto"/>
        <w:rPr>
          <w:rFonts w:ascii="Arial" w:eastAsia="Calibri" w:hAnsi="Arial" w:cs="Arial"/>
          <w:sz w:val="14"/>
          <w:szCs w:val="14"/>
          <w:lang w:val="en-US"/>
        </w:rPr>
      </w:pPr>
      <w:r w:rsidRPr="00E95F97">
        <w:rPr>
          <w:rFonts w:ascii="Arial" w:eastAsia="Calibri" w:hAnsi="Arial" w:cs="Arial"/>
          <w:sz w:val="14"/>
          <w:szCs w:val="14"/>
          <w:lang w:val="en-US"/>
        </w:rPr>
        <w:br w:type="page"/>
      </w:r>
    </w:p>
    <w:p w:rsidR="00E95F97" w:rsidRP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95F97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Decision tree </w:t>
      </w:r>
    </w:p>
    <w:tbl>
      <w:tblPr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0"/>
        <w:gridCol w:w="668"/>
        <w:gridCol w:w="3205"/>
        <w:gridCol w:w="690"/>
        <w:gridCol w:w="2129"/>
      </w:tblGrid>
      <w:tr w:rsidR="00E95F97" w:rsidRPr="005C00F5" w:rsidTr="00116508">
        <w:trPr>
          <w:trHeight w:val="699"/>
        </w:trPr>
        <w:tc>
          <w:tcPr>
            <w:tcW w:w="3270" w:type="dxa"/>
            <w:tcBorders>
              <w:bottom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Diagnosis schizophrenia, schizoaffective disorder or psychotic disorder NOS?</w:t>
            </w: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13473E" wp14:editId="13A0C8DA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198120</wp:posOffset>
                      </wp:positionV>
                      <wp:extent cx="422275" cy="8255"/>
                      <wp:effectExtent l="5080" t="48895" r="20320" b="57150"/>
                      <wp:wrapNone/>
                      <wp:docPr id="3" name="AutoShap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3E0B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41" o:spid="_x0000_s1026" type="#_x0000_t32" style="position:absolute;margin-left:-6.7pt;margin-top:15.6pt;width:33.25pt;height: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No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No further screening of file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82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A4616EF" wp14:editId="0DEA8A19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-1905</wp:posOffset>
                      </wp:positionV>
                      <wp:extent cx="0" cy="362585"/>
                      <wp:effectExtent l="59690" t="10795" r="54610" b="17145"/>
                      <wp:wrapNone/>
                      <wp:docPr id="20" name="AutoShap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625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7A80B" id="AutoShape 45" o:spid="_x0000_s1026" type="#_x0000_t32" style="position:absolute;margin-left:71.1pt;margin-top:-.15pt;width:0;height:28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Y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47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Already using</w: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clozapine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9C08831" wp14:editId="6A35B8F5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191135</wp:posOffset>
                      </wp:positionV>
                      <wp:extent cx="422275" cy="0"/>
                      <wp:effectExtent l="5080" t="55880" r="20320" b="58420"/>
                      <wp:wrapNone/>
                      <wp:docPr id="27" name="AutoShap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8ABB0" id="AutoShape 52" o:spid="_x0000_s1026" type="#_x0000_t32" style="position:absolute;margin-left:-6.7pt;margin-top:15.05pt;width:33.2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Ye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Type 1 patient.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47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A058445" wp14:editId="30B008CF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5715</wp:posOffset>
                      </wp:positionV>
                      <wp:extent cx="0" cy="335280"/>
                      <wp:effectExtent l="59690" t="8890" r="54610" b="17780"/>
                      <wp:wrapNone/>
                      <wp:docPr id="28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352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3C8D00" id="AutoShape 53" o:spid="_x0000_s1026" type="#_x0000_t32" style="position:absolute;margin-left:71.1pt;margin-top:.45pt;width:0;height:26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 xml:space="preserve">                            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47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Previous use of clozapine? </w:t>
            </w: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4EBA73" wp14:editId="2353B209">
                      <wp:simplePos x="0" y="0"/>
                      <wp:positionH relativeFrom="column">
                        <wp:posOffset>-94615</wp:posOffset>
                      </wp:positionH>
                      <wp:positionV relativeFrom="paragraph">
                        <wp:posOffset>167640</wp:posOffset>
                      </wp:positionV>
                      <wp:extent cx="422275" cy="0"/>
                      <wp:effectExtent l="5080" t="57785" r="20320" b="56515"/>
                      <wp:wrapNone/>
                      <wp:docPr id="29" name="AutoShap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27B60C" id="AutoShape 31" o:spid="_x0000_s1026" type="#_x0000_t32" style="position:absolute;margin-left:-7.45pt;margin-top:13.2pt;width:33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Type 2 patient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470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CE1B83E" wp14:editId="5A660C79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10795</wp:posOffset>
                      </wp:positionV>
                      <wp:extent cx="0" cy="276225"/>
                      <wp:effectExtent l="59690" t="6985" r="54610" b="21590"/>
                      <wp:wrapNone/>
                      <wp:docPr id="31" name="AutoShap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762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90B650" id="AutoShape 51" o:spid="_x0000_s1026" type="#_x0000_t32" style="position:absolute;margin-left:71.1pt;margin-top:.85pt;width:0;height:21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1195"/>
        </w:trPr>
        <w:tc>
          <w:tcPr>
            <w:tcW w:w="3270" w:type="dxa"/>
            <w:tcBorders>
              <w:bottom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Score of 5 (markedly ill) or higher for positive</w:t>
            </w:r>
            <w:r w:rsidRPr="00E95F97">
              <w:rPr>
                <w:rFonts w:ascii="Times New Roman" w:eastAsia="Calibri" w:hAnsi="Times New Roman" w:cs="Times New Roman"/>
                <w:color w:val="FF0000"/>
                <w:lang w:val="en-US"/>
              </w:rPr>
              <w:t xml:space="preserve"> </w: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symptoms on the CGI-SCH?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7F951A8" wp14:editId="52BE4963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62560</wp:posOffset>
                      </wp:positionV>
                      <wp:extent cx="10160" cy="4114800"/>
                      <wp:effectExtent l="57150" t="38100" r="66040" b="19050"/>
                      <wp:wrapNone/>
                      <wp:docPr id="32" name="Rechte verbindingslijn met pij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160" cy="4114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772BD7" id="Rechte verbindingslijn met pijl 32" o:spid="_x0000_s1026" type="#_x0000_t32" style="position:absolute;margin-left:8.2pt;margin-top:12.8pt;width:.8pt;height:324p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9122D02" wp14:editId="7955A1F4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163830</wp:posOffset>
                      </wp:positionV>
                      <wp:extent cx="422275" cy="0"/>
                      <wp:effectExtent l="5080" t="53340" r="20320" b="60960"/>
                      <wp:wrapNone/>
                      <wp:docPr id="33" name="AutoShap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9E840C" id="AutoShape 32" o:spid="_x0000_s1026" type="#_x0000_t32" style="position:absolute;margin-left:-6.7pt;margin-top:12.9pt;width:33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Two different antipsychotics used, including a second-generation antipsychotic? </w:t>
            </w:r>
          </w:p>
        </w:tc>
        <w:tc>
          <w:tcPr>
            <w:tcW w:w="690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53313FC" wp14:editId="73929E9C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192405</wp:posOffset>
                      </wp:positionV>
                      <wp:extent cx="1052195" cy="0"/>
                      <wp:effectExtent l="12700" t="53340" r="20955" b="60960"/>
                      <wp:wrapNone/>
                      <wp:docPr id="34" name="AutoShap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521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3B5BE8" id="AutoShape 35" o:spid="_x0000_s1026" type="#_x0000_t32" style="position:absolute;margin-left:-5.5pt;margin-top:15.15pt;width:82.8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QJy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36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ADBAE5F" wp14:editId="38BD5B56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3175</wp:posOffset>
                      </wp:positionV>
                      <wp:extent cx="0" cy="319405"/>
                      <wp:effectExtent l="59055" t="5715" r="55245" b="17780"/>
                      <wp:wrapNone/>
                      <wp:docPr id="35" name="AutoShap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194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785222" id="AutoShape 44" o:spid="_x0000_s1026" type="#_x0000_t32" style="position:absolute;margin-left:71.8pt;margin-top:.25pt;width:0;height:25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365D080" wp14:editId="03FCABAD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3175</wp:posOffset>
                      </wp:positionV>
                      <wp:extent cx="0" cy="319405"/>
                      <wp:effectExtent l="60325" t="5715" r="53975" b="17780"/>
                      <wp:wrapNone/>
                      <wp:docPr id="36" name="AutoShap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194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A2577B" id="AutoShape 43" o:spid="_x0000_s1026" type="#_x0000_t32" style="position:absolute;margin-left:63.25pt;margin-top:.25pt;width:0;height:25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1126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Untreatable extrapyramidal side-effects of antipsychotics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F52B1EA" wp14:editId="72801BF9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254635</wp:posOffset>
                      </wp:positionV>
                      <wp:extent cx="189865" cy="0"/>
                      <wp:effectExtent l="5080" t="59055" r="14605" b="55245"/>
                      <wp:wrapNone/>
                      <wp:docPr id="37" name="AutoShap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A3AAF8" id="AutoShape 28" o:spid="_x0000_s1026" type="#_x0000_t32" style="position:absolute;margin-left:-5.2pt;margin-top:20.05pt;width:14.9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Both antipsychotics administered in adequate dosage (see appendix) for at least  4 weeks?</w:t>
            </w:r>
          </w:p>
        </w:tc>
        <w:tc>
          <w:tcPr>
            <w:tcW w:w="690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7BE019D" wp14:editId="0F50BC14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177165</wp:posOffset>
                      </wp:positionV>
                      <wp:extent cx="1052195" cy="0"/>
                      <wp:effectExtent l="12700" t="57785" r="20955" b="56515"/>
                      <wp:wrapNone/>
                      <wp:docPr id="38" name="AutoShap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521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BC0E7" id="AutoShape 34" o:spid="_x0000_s1026" type="#_x0000_t32" style="position:absolute;margin-left:-5.5pt;margin-top:13.95pt;width:82.8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f+v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74C0F27" wp14:editId="2BEE1460">
                      <wp:simplePos x="0" y="0"/>
                      <wp:positionH relativeFrom="column">
                        <wp:posOffset>529590</wp:posOffset>
                      </wp:positionH>
                      <wp:positionV relativeFrom="paragraph">
                        <wp:posOffset>-747395</wp:posOffset>
                      </wp:positionV>
                      <wp:extent cx="0" cy="1796415"/>
                      <wp:effectExtent l="55245" t="5080" r="59055" b="17780"/>
                      <wp:wrapNone/>
                      <wp:docPr id="39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7964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2A2624" id="AutoShape 50" o:spid="_x0000_s1026" type="#_x0000_t32" style="position:absolute;margin-left:41.7pt;margin-top:-58.85pt;width:0;height:141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">
                      <v:stroke endarrow="block"/>
                    </v:shape>
                  </w:pict>
                </mc:Fallback>
              </mc:AlternateContent>
            </w:r>
          </w:p>
        </w:tc>
      </w:tr>
      <w:tr w:rsidR="00E95F97" w:rsidRPr="00E95F97" w:rsidTr="00116508">
        <w:trPr>
          <w:trHeight w:val="558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7906C1B" wp14:editId="2A9041B8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12065</wp:posOffset>
                      </wp:positionV>
                      <wp:extent cx="0" cy="353695"/>
                      <wp:effectExtent l="59055" t="9525" r="55245" b="17780"/>
                      <wp:wrapNone/>
                      <wp:docPr id="40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36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E11D5" id="AutoShape 26" o:spid="_x0000_s1026" type="#_x0000_t32" style="position:absolute;margin-left:71.8pt;margin-top:.95pt;width:0;height:27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B35F79F" wp14:editId="60698F69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12065</wp:posOffset>
                      </wp:positionV>
                      <wp:extent cx="0" cy="353695"/>
                      <wp:effectExtent l="60325" t="9525" r="53975" b="17780"/>
                      <wp:wrapNone/>
                      <wp:docPr id="41" name="AutoShap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36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870C3A" id="AutoShape 29" o:spid="_x0000_s1026" type="#_x0000_t32" style="position:absolute;margin-left:63.25pt;margin-top:.95pt;width:0;height:27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5C00F5" w:rsidTr="00116508">
        <w:trPr>
          <w:trHeight w:val="1003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At least markedly severe tardive dyskinesia or dystonia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CAFAAB3" wp14:editId="0A348307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259080</wp:posOffset>
                      </wp:positionV>
                      <wp:extent cx="189865" cy="0"/>
                      <wp:effectExtent l="5080" t="59690" r="14605" b="54610"/>
                      <wp:wrapNone/>
                      <wp:docPr id="42" name="AutoShap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1F4253" id="AutoShape 37" o:spid="_x0000_s1026" type="#_x0000_t32" style="position:absolute;margin-left:-5.2pt;margin-top:20.4pt;width:14.9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l1aNQIAAF4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Minimally 90% of these drugs taken as prescribed (estimated)?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B934989" wp14:editId="7C78C3C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259080</wp:posOffset>
                      </wp:positionV>
                      <wp:extent cx="431165" cy="0"/>
                      <wp:effectExtent l="12700" t="59690" r="22860" b="54610"/>
                      <wp:wrapNone/>
                      <wp:docPr id="43" name="AutoShap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311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33E5E" id="AutoShape 33" o:spid="_x0000_s1026" type="#_x0000_t32" style="position:absolute;margin-left:-5.5pt;margin-top:20.4pt;width:33.9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swiNAIAAF4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Type 4 patient, no indication for clozapine (yet).</w:t>
            </w:r>
          </w:p>
        </w:tc>
      </w:tr>
      <w:tr w:rsidR="00E95F97" w:rsidRPr="00E95F97" w:rsidTr="00116508">
        <w:trPr>
          <w:trHeight w:val="595"/>
        </w:trPr>
        <w:tc>
          <w:tcPr>
            <w:tcW w:w="3270" w:type="dxa"/>
            <w:tcBorders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FFB1C7B" wp14:editId="1F807247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3810</wp:posOffset>
                      </wp:positionV>
                      <wp:extent cx="0" cy="370840"/>
                      <wp:effectExtent l="59055" t="5080" r="55245" b="14605"/>
                      <wp:wrapNone/>
                      <wp:docPr id="44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708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670FF4" id="AutoShape 27" o:spid="_x0000_s1026" type="#_x0000_t32" style="position:absolute;margin-left:71.8pt;margin-top:.3pt;width:0;height:2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DACCE3C" wp14:editId="09708F5E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3810</wp:posOffset>
                      </wp:positionV>
                      <wp:extent cx="0" cy="370840"/>
                      <wp:effectExtent l="60325" t="5080" r="53975" b="14605"/>
                      <wp:wrapNone/>
                      <wp:docPr id="45" name="AutoShap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708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A8524" id="AutoShape 30" o:spid="_x0000_s1026" type="#_x0000_t32" style="position:absolute;margin-left:63.25pt;margin-top:.3pt;width:0;height:29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5C00F5" w:rsidTr="00116508">
        <w:trPr>
          <w:trHeight w:val="571"/>
        </w:trPr>
        <w:tc>
          <w:tcPr>
            <w:tcW w:w="3270" w:type="dxa"/>
            <w:tcBorders>
              <w:left w:val="single" w:sz="4" w:space="0" w:color="auto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Suicide attempt  or persistent suicidal thoughts (during current use of antipsychotics)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E38CC23" wp14:editId="23FC1D07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260350</wp:posOffset>
                      </wp:positionV>
                      <wp:extent cx="189865" cy="8890"/>
                      <wp:effectExtent l="5080" t="50165" r="24130" b="55245"/>
                      <wp:wrapNone/>
                      <wp:docPr id="46" name="AutoShap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88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84F7C" id="AutoShape 38" o:spid="_x0000_s1026" type="#_x0000_t32" style="position:absolute;margin-left:-5.2pt;margin-top:20.5pt;width:14.95pt;height: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  <w:tcBorders>
              <w:left w:val="single" w:sz="4" w:space="0" w:color="auto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Type 3 patient, indication for clozapine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71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9F265DE" wp14:editId="033AC4B4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5715</wp:posOffset>
                      </wp:positionV>
                      <wp:extent cx="0" cy="345440"/>
                      <wp:effectExtent l="59690" t="8890" r="54610" b="17145"/>
                      <wp:wrapNone/>
                      <wp:docPr id="47" name="AutoShap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454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FE7618" id="AutoShape 40" o:spid="_x0000_s1026" type="#_x0000_t32" style="position:absolute;margin-left:71.1pt;margin-top:.45pt;width:0;height:27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 xml:space="preserve">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bookmarkStart w:id="0" w:name="_GoBack"/>
            <w:bookmarkEnd w:id="0"/>
          </w:p>
        </w:tc>
      </w:tr>
      <w:tr w:rsidR="00E95F97" w:rsidRPr="00E95F97" w:rsidTr="00116508">
        <w:trPr>
          <w:trHeight w:val="893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Aggressive behavior (during  current use of antipsychotics)?</w:t>
            </w:r>
          </w:p>
        </w:tc>
        <w:tc>
          <w:tcPr>
            <w:tcW w:w="668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098D2B6" wp14:editId="01D82EC5">
                      <wp:simplePos x="0" y="0"/>
                      <wp:positionH relativeFrom="column">
                        <wp:posOffset>-94615</wp:posOffset>
                      </wp:positionH>
                      <wp:positionV relativeFrom="paragraph">
                        <wp:posOffset>150495</wp:posOffset>
                      </wp:positionV>
                      <wp:extent cx="189865" cy="0"/>
                      <wp:effectExtent l="5080" t="53340" r="14605" b="60960"/>
                      <wp:wrapNone/>
                      <wp:docPr id="48" name="AutoShap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E23EF4" id="AutoShape 49" o:spid="_x0000_s1026" type="#_x0000_t32" style="position:absolute;margin-left:-7.45pt;margin-top:11.85pt;width:14.9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58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D86EAD7" wp14:editId="1BEC186D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0</wp:posOffset>
                      </wp:positionV>
                      <wp:extent cx="0" cy="370840"/>
                      <wp:effectExtent l="59055" t="13970" r="55245" b="15240"/>
                      <wp:wrapNone/>
                      <wp:docPr id="49" name="AutoShap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708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569EE9" id="AutoShape 47" o:spid="_x0000_s1026" type="#_x0000_t32" style="position:absolute;margin-left:71.8pt;margin-top:0;width:0;height:29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                       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116508">
        <w:trPr>
          <w:trHeight w:val="558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No indication for clozapine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E95F97" w:rsidRPr="00E95F97" w:rsidRDefault="00E95F97" w:rsidP="00E95F97">
      <w:pPr>
        <w:spacing w:after="0" w:line="360" w:lineRule="auto"/>
        <w:rPr>
          <w:rFonts w:ascii="Arial" w:eastAsia="Calibri" w:hAnsi="Arial" w:cs="Arial"/>
          <w:b/>
          <w:sz w:val="22"/>
          <w:lang w:val="en-US"/>
        </w:rPr>
      </w:pPr>
    </w:p>
    <w:p w:rsidR="00E95F97" w:rsidRPr="00E95F97" w:rsidRDefault="00E95F97" w:rsidP="00E95F97">
      <w:pPr>
        <w:spacing w:after="0" w:line="360" w:lineRule="auto"/>
        <w:rPr>
          <w:rFonts w:ascii="Arial" w:eastAsia="Calibri" w:hAnsi="Arial" w:cs="Arial"/>
          <w:b/>
          <w:sz w:val="22"/>
          <w:lang w:val="en-US"/>
        </w:rPr>
      </w:pPr>
    </w:p>
    <w:p w:rsidR="00BF167B" w:rsidRPr="00E95F97" w:rsidRDefault="00BF167B" w:rsidP="00E95F97"/>
    <w:sectPr w:rsidR="00BF167B" w:rsidRPr="00E95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1F360B"/>
    <w:multiLevelType w:val="hybridMultilevel"/>
    <w:tmpl w:val="D8CA631C"/>
    <w:lvl w:ilvl="0" w:tplc="6E74EB0C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97"/>
    <w:rsid w:val="00182605"/>
    <w:rsid w:val="005C00F5"/>
    <w:rsid w:val="00BF167B"/>
    <w:rsid w:val="00C92CCD"/>
    <w:rsid w:val="00E9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3AF01C-3F40-4530-9586-C2703A8C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2C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82605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82605"/>
    <w:rPr>
      <w:rFonts w:ascii="Segoe UI" w:hAnsi="Segoe UI" w:cs="Segoe UI"/>
      <w:szCs w:val="18"/>
    </w:rPr>
  </w:style>
  <w:style w:type="paragraph" w:styleId="Lijstalinea">
    <w:name w:val="List Paragraph"/>
    <w:basedOn w:val="Standaard"/>
    <w:uiPriority w:val="34"/>
    <w:qFormat/>
    <w:rsid w:val="00182605"/>
    <w:pPr>
      <w:spacing w:after="0" w:line="276" w:lineRule="auto"/>
      <w:ind w:left="720"/>
      <w:contextualSpacing/>
    </w:pPr>
    <w:rPr>
      <w:rFonts w:eastAsia="Calibri" w:cs="Lucida Sans Unicode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m, Yvonne van der</dc:creator>
  <cp:keywords/>
  <dc:description/>
  <cp:lastModifiedBy>Zalm, Yvonne van der</cp:lastModifiedBy>
  <cp:revision>2</cp:revision>
  <dcterms:created xsi:type="dcterms:W3CDTF">2018-05-17T12:40:00Z</dcterms:created>
  <dcterms:modified xsi:type="dcterms:W3CDTF">2018-05-17T12:40:00Z</dcterms:modified>
</cp:coreProperties>
</file>